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2BE" w:rsidRDefault="000622BE" w:rsidP="000622BE">
      <w:pPr>
        <w:rPr>
          <w:rFonts w:eastAsia="Verdana"/>
          <w:b/>
          <w:highlight w:val="white"/>
        </w:rPr>
      </w:pPr>
      <w:r>
        <w:rPr>
          <w:noProof/>
          <w:lang w:val="en-US" w:eastAsia="en-US"/>
        </w:rPr>
        <w:drawing>
          <wp:inline distT="0" distB="0" distL="0" distR="0">
            <wp:extent cx="5486400" cy="320040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0622BE" w:rsidRPr="00712700" w:rsidRDefault="000622BE" w:rsidP="000622BE">
      <w:pPr>
        <w:rPr>
          <w:rFonts w:eastAsia="Verdana"/>
          <w:sz w:val="20"/>
          <w:szCs w:val="20"/>
          <w:highlight w:val="white"/>
        </w:rPr>
      </w:pPr>
      <w:r w:rsidRPr="00712700">
        <w:rPr>
          <w:rFonts w:eastAsia="Verdana"/>
          <w:sz w:val="20"/>
          <w:szCs w:val="20"/>
        </w:rPr>
        <w:t>¹</w:t>
      </w:r>
      <w:r w:rsidRPr="00712700">
        <w:rPr>
          <w:sz w:val="20"/>
          <w:szCs w:val="20"/>
        </w:rPr>
        <w:t xml:space="preserve"> </w:t>
      </w:r>
      <w:r w:rsidRPr="00712700">
        <w:rPr>
          <w:rFonts w:eastAsia="Verdana"/>
          <w:sz w:val="20"/>
          <w:szCs w:val="20"/>
        </w:rPr>
        <w:t>Data were removed due to issues such as duplicates, typing errors, missing ingredient lists, and the inclusion of products other than bread or bread products not classified under HF.</w:t>
      </w:r>
    </w:p>
    <w:p w:rsidR="000622BE" w:rsidRDefault="000622BE" w:rsidP="000622BE">
      <w:pPr>
        <w:rPr>
          <w:rFonts w:eastAsia="Verdana"/>
          <w:b/>
          <w:highlight w:val="white"/>
        </w:rPr>
      </w:pPr>
    </w:p>
    <w:p w:rsidR="000622BE" w:rsidRDefault="000622BE" w:rsidP="000622BE">
      <w:pPr>
        <w:rPr>
          <w:rFonts w:eastAsia="Verdana"/>
          <w:b/>
          <w:highlight w:val="white"/>
        </w:rPr>
      </w:pPr>
    </w:p>
    <w:p w:rsidR="000622BE" w:rsidRDefault="000622BE" w:rsidP="000622BE">
      <w:pPr>
        <w:rPr>
          <w:rFonts w:eastAsia="Verdana"/>
          <w:highlight w:val="white"/>
        </w:rPr>
      </w:pPr>
      <w:r>
        <w:rPr>
          <w:rFonts w:eastAsia="Verdana"/>
          <w:b/>
          <w:highlight w:val="white"/>
        </w:rPr>
        <w:t>Appendix 1</w:t>
      </w:r>
      <w:r w:rsidRPr="008710EA">
        <w:rPr>
          <w:rFonts w:eastAsia="Verdana"/>
          <w:b/>
          <w:highlight w:val="white"/>
        </w:rPr>
        <w:t>.</w:t>
      </w:r>
      <w:r w:rsidRPr="008710EA">
        <w:rPr>
          <w:rFonts w:eastAsia="Verdana"/>
          <w:highlight w:val="white"/>
        </w:rPr>
        <w:t xml:space="preserve"> Flow diagram for the process of identifying bread products for analysis through data cleaning. </w:t>
      </w:r>
    </w:p>
    <w:p w:rsidR="004A2109" w:rsidRDefault="008B31A0">
      <w:bookmarkStart w:id="0" w:name="_GoBack"/>
      <w:bookmarkEnd w:id="0"/>
    </w:p>
    <w:sectPr w:rsidR="004A2109" w:rsidSect="00396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rsids>
    <w:rsidRoot w:val="000622BE"/>
    <w:rsid w:val="000622BE"/>
    <w:rsid w:val="00396D81"/>
    <w:rsid w:val="006405CF"/>
    <w:rsid w:val="00675DD4"/>
    <w:rsid w:val="008B3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BE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91F0B5F-CFE4-45D8-8CBA-3BF6C6069AE5}" type="doc">
      <dgm:prSet loTypeId="urn:microsoft.com/office/officeart/2005/8/layout/lProcess1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B2349602-D508-472E-9256-FDEC2EF2CB6B}">
      <dgm:prSet phldrT="[Text]"/>
      <dgm:spPr/>
      <dgm:t>
        <a:bodyPr/>
        <a:lstStyle/>
        <a:p>
          <a:r>
            <a:rPr lang="sv-SE"/>
            <a:t>Breads in the original Nutritrack dataset</a:t>
          </a:r>
          <a:br>
            <a:rPr lang="sv-SE"/>
          </a:br>
          <a:r>
            <a:rPr lang="sv-SE"/>
            <a:t>n=501 (2013) </a:t>
          </a:r>
          <a:br>
            <a:rPr lang="sv-SE"/>
          </a:br>
          <a:r>
            <a:rPr lang="sv-SE"/>
            <a:t>n= 433 (2023) </a:t>
          </a:r>
        </a:p>
      </dgm:t>
    </dgm:pt>
    <dgm:pt modelId="{9DCB0FEC-3F8E-4988-8B16-CB8ED00297EE}" type="parTrans" cxnId="{A08BFE2C-05C3-4121-895F-50F62F3D3CB3}">
      <dgm:prSet/>
      <dgm:spPr/>
      <dgm:t>
        <a:bodyPr/>
        <a:lstStyle/>
        <a:p>
          <a:endParaRPr lang="sv-SE"/>
        </a:p>
      </dgm:t>
    </dgm:pt>
    <dgm:pt modelId="{15ED4E94-4BFF-40AD-BB71-255E2AC6D7D3}" type="sibTrans" cxnId="{A08BFE2C-05C3-4121-895F-50F62F3D3CB3}">
      <dgm:prSet/>
      <dgm:spPr/>
      <dgm:t>
        <a:bodyPr/>
        <a:lstStyle/>
        <a:p>
          <a:endParaRPr lang="sv-SE"/>
        </a:p>
      </dgm:t>
    </dgm:pt>
    <dgm:pt modelId="{C3D5415C-F72B-48F3-AEB6-7A5D5C0B95FE}">
      <dgm:prSet/>
      <dgm:spPr/>
      <dgm:t>
        <a:bodyPr/>
        <a:lstStyle/>
        <a:p>
          <a:r>
            <a:rPr lang="sv-SE"/>
            <a:t>Breads remaining for analysis</a:t>
          </a:r>
          <a:br>
            <a:rPr lang="sv-SE"/>
          </a:br>
          <a:r>
            <a:rPr lang="sv-SE"/>
            <a:t>n=345 (2013)</a:t>
          </a:r>
          <a:br>
            <a:rPr lang="sv-SE"/>
          </a:br>
          <a:r>
            <a:rPr lang="sv-SE"/>
            <a:t>n=309 (2023)</a:t>
          </a:r>
        </a:p>
      </dgm:t>
    </dgm:pt>
    <dgm:pt modelId="{F77D0E00-1581-46CA-B334-3ECA14C5AEA2}" type="parTrans" cxnId="{27EFD38B-62AE-4CA2-B329-14359BAA8BBA}">
      <dgm:prSet/>
      <dgm:spPr/>
      <dgm:t>
        <a:bodyPr/>
        <a:lstStyle/>
        <a:p>
          <a:endParaRPr lang="sv-SE"/>
        </a:p>
      </dgm:t>
    </dgm:pt>
    <dgm:pt modelId="{5812C5ED-1086-4BA6-A090-7EAEF7318D38}" type="sibTrans" cxnId="{27EFD38B-62AE-4CA2-B329-14359BAA8BBA}">
      <dgm:prSet/>
      <dgm:spPr/>
      <dgm:t>
        <a:bodyPr/>
        <a:lstStyle/>
        <a:p>
          <a:endParaRPr lang="sv-SE"/>
        </a:p>
      </dgm:t>
    </dgm:pt>
    <dgm:pt modelId="{F923B2F0-7FB5-47F9-9BAD-77634538B003}">
      <dgm:prSet/>
      <dgm:spPr/>
      <dgm:t>
        <a:bodyPr/>
        <a:lstStyle/>
        <a:p>
          <a:r>
            <a:rPr lang="sv-SE"/>
            <a:t>Breads removed¹ </a:t>
          </a:r>
          <a:br>
            <a:rPr lang="sv-SE"/>
          </a:br>
          <a:r>
            <a:rPr lang="sv-SE"/>
            <a:t>n=156 (2013)</a:t>
          </a:r>
          <a:br>
            <a:rPr lang="sv-SE"/>
          </a:br>
          <a:r>
            <a:rPr lang="sv-SE"/>
            <a:t>n=124 (2023)</a:t>
          </a:r>
        </a:p>
      </dgm:t>
    </dgm:pt>
    <dgm:pt modelId="{8245FDE0-0E00-457B-84FD-144141E4D862}" type="parTrans" cxnId="{99EB8453-6D28-473D-B043-4F6E274D41C7}">
      <dgm:prSet/>
      <dgm:spPr/>
      <dgm:t>
        <a:bodyPr/>
        <a:lstStyle/>
        <a:p>
          <a:endParaRPr lang="sv-SE"/>
        </a:p>
      </dgm:t>
    </dgm:pt>
    <dgm:pt modelId="{6BC5A7AD-AEBB-4914-9878-A9B889492D8B}" type="sibTrans" cxnId="{99EB8453-6D28-473D-B043-4F6E274D41C7}">
      <dgm:prSet/>
      <dgm:spPr/>
      <dgm:t>
        <a:bodyPr/>
        <a:lstStyle/>
        <a:p>
          <a:endParaRPr lang="sv-SE"/>
        </a:p>
      </dgm:t>
    </dgm:pt>
    <dgm:pt modelId="{B3C69AED-240C-4CC8-B3B7-B2F33E8ADD29}" type="pres">
      <dgm:prSet presAssocID="{B91F0B5F-CFE4-45D8-8CBA-3BF6C6069AE5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sv-SE"/>
        </a:p>
      </dgm:t>
    </dgm:pt>
    <dgm:pt modelId="{585DFC94-4195-4CAE-9BA4-1F082EF8CDA5}" type="pres">
      <dgm:prSet presAssocID="{B2349602-D508-472E-9256-FDEC2EF2CB6B}" presName="vertFlow" presStyleCnt="0"/>
      <dgm:spPr/>
    </dgm:pt>
    <dgm:pt modelId="{C94ECDFD-FBFF-4DE6-AF54-0B0DAAA89368}" type="pres">
      <dgm:prSet presAssocID="{B2349602-D508-472E-9256-FDEC2EF2CB6B}" presName="header" presStyleLbl="node1" presStyleIdx="0" presStyleCnt="1"/>
      <dgm:spPr/>
      <dgm:t>
        <a:bodyPr/>
        <a:lstStyle/>
        <a:p>
          <a:endParaRPr lang="sv-SE"/>
        </a:p>
      </dgm:t>
    </dgm:pt>
    <dgm:pt modelId="{5762B104-5BC1-4AB7-BD26-6BDDD64F5910}" type="pres">
      <dgm:prSet presAssocID="{8245FDE0-0E00-457B-84FD-144141E4D862}" presName="parTrans" presStyleLbl="sibTrans2D1" presStyleIdx="0" presStyleCnt="2"/>
      <dgm:spPr/>
      <dgm:t>
        <a:bodyPr/>
        <a:lstStyle/>
        <a:p>
          <a:endParaRPr lang="sv-SE"/>
        </a:p>
      </dgm:t>
    </dgm:pt>
    <dgm:pt modelId="{6B3289CC-63D8-4F9F-AFDC-21D211719568}" type="pres">
      <dgm:prSet presAssocID="{F923B2F0-7FB5-47F9-9BAD-77634538B003}" presName="child" presStyleLbl="alignAccFollowNode1" presStyleIdx="0" presStyleCnt="2">
        <dgm:presLayoutVars>
          <dgm:chMax val="0"/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77A2EB6B-2D7E-41BC-BEB5-E56B118343C2}" type="pres">
      <dgm:prSet presAssocID="{6BC5A7AD-AEBB-4914-9878-A9B889492D8B}" presName="sibTrans" presStyleLbl="sibTrans2D1" presStyleIdx="1" presStyleCnt="2"/>
      <dgm:spPr/>
      <dgm:t>
        <a:bodyPr/>
        <a:lstStyle/>
        <a:p>
          <a:endParaRPr lang="sv-SE"/>
        </a:p>
      </dgm:t>
    </dgm:pt>
    <dgm:pt modelId="{B225836B-8E52-43A1-BCA0-4FF656448C3D}" type="pres">
      <dgm:prSet presAssocID="{C3D5415C-F72B-48F3-AEB6-7A5D5C0B95FE}" presName="child" presStyleLbl="alignAccFollowNode1" presStyleIdx="1" presStyleCnt="2">
        <dgm:presLayoutVars>
          <dgm:chMax val="0"/>
          <dgm:bulletEnabled val="1"/>
        </dgm:presLayoutVars>
      </dgm:prSet>
      <dgm:spPr/>
      <dgm:t>
        <a:bodyPr/>
        <a:lstStyle/>
        <a:p>
          <a:endParaRPr lang="sv-SE"/>
        </a:p>
      </dgm:t>
    </dgm:pt>
  </dgm:ptLst>
  <dgm:cxnLst>
    <dgm:cxn modelId="{4481DB1B-B17B-4C17-9C9A-A2FAA57C0BFB}" type="presOf" srcId="{B2349602-D508-472E-9256-FDEC2EF2CB6B}" destId="{C94ECDFD-FBFF-4DE6-AF54-0B0DAAA89368}" srcOrd="0" destOrd="0" presId="urn:microsoft.com/office/officeart/2005/8/layout/lProcess1"/>
    <dgm:cxn modelId="{710D83BE-ACF9-44D8-A533-3F2854DB8670}" type="presOf" srcId="{6BC5A7AD-AEBB-4914-9878-A9B889492D8B}" destId="{77A2EB6B-2D7E-41BC-BEB5-E56B118343C2}" srcOrd="0" destOrd="0" presId="urn:microsoft.com/office/officeart/2005/8/layout/lProcess1"/>
    <dgm:cxn modelId="{9A268505-B24C-41C7-9792-27CF91D9E720}" type="presOf" srcId="{B91F0B5F-CFE4-45D8-8CBA-3BF6C6069AE5}" destId="{B3C69AED-240C-4CC8-B3B7-B2F33E8ADD29}" srcOrd="0" destOrd="0" presId="urn:microsoft.com/office/officeart/2005/8/layout/lProcess1"/>
    <dgm:cxn modelId="{A08BFE2C-05C3-4121-895F-50F62F3D3CB3}" srcId="{B91F0B5F-CFE4-45D8-8CBA-3BF6C6069AE5}" destId="{B2349602-D508-472E-9256-FDEC2EF2CB6B}" srcOrd="0" destOrd="0" parTransId="{9DCB0FEC-3F8E-4988-8B16-CB8ED00297EE}" sibTransId="{15ED4E94-4BFF-40AD-BB71-255E2AC6D7D3}"/>
    <dgm:cxn modelId="{F05159EC-DF8F-4046-938A-4A9197BDF223}" type="presOf" srcId="{8245FDE0-0E00-457B-84FD-144141E4D862}" destId="{5762B104-5BC1-4AB7-BD26-6BDDD64F5910}" srcOrd="0" destOrd="0" presId="urn:microsoft.com/office/officeart/2005/8/layout/lProcess1"/>
    <dgm:cxn modelId="{06435F83-6612-4B35-9F28-DE185884EE9C}" type="presOf" srcId="{C3D5415C-F72B-48F3-AEB6-7A5D5C0B95FE}" destId="{B225836B-8E52-43A1-BCA0-4FF656448C3D}" srcOrd="0" destOrd="0" presId="urn:microsoft.com/office/officeart/2005/8/layout/lProcess1"/>
    <dgm:cxn modelId="{99EB8453-6D28-473D-B043-4F6E274D41C7}" srcId="{B2349602-D508-472E-9256-FDEC2EF2CB6B}" destId="{F923B2F0-7FB5-47F9-9BAD-77634538B003}" srcOrd="0" destOrd="0" parTransId="{8245FDE0-0E00-457B-84FD-144141E4D862}" sibTransId="{6BC5A7AD-AEBB-4914-9878-A9B889492D8B}"/>
    <dgm:cxn modelId="{27EFD38B-62AE-4CA2-B329-14359BAA8BBA}" srcId="{B2349602-D508-472E-9256-FDEC2EF2CB6B}" destId="{C3D5415C-F72B-48F3-AEB6-7A5D5C0B95FE}" srcOrd="1" destOrd="0" parTransId="{F77D0E00-1581-46CA-B334-3ECA14C5AEA2}" sibTransId="{5812C5ED-1086-4BA6-A090-7EAEF7318D38}"/>
    <dgm:cxn modelId="{27A27779-91CC-435F-BE38-19A69004C081}" type="presOf" srcId="{F923B2F0-7FB5-47F9-9BAD-77634538B003}" destId="{6B3289CC-63D8-4F9F-AFDC-21D211719568}" srcOrd="0" destOrd="0" presId="urn:microsoft.com/office/officeart/2005/8/layout/lProcess1"/>
    <dgm:cxn modelId="{4C5F35B6-8365-4438-BA4E-3703D66199A7}" type="presParOf" srcId="{B3C69AED-240C-4CC8-B3B7-B2F33E8ADD29}" destId="{585DFC94-4195-4CAE-9BA4-1F082EF8CDA5}" srcOrd="0" destOrd="0" presId="urn:microsoft.com/office/officeart/2005/8/layout/lProcess1"/>
    <dgm:cxn modelId="{C6ED9D8D-4399-4EEB-A8FF-3101147CBD73}" type="presParOf" srcId="{585DFC94-4195-4CAE-9BA4-1F082EF8CDA5}" destId="{C94ECDFD-FBFF-4DE6-AF54-0B0DAAA89368}" srcOrd="0" destOrd="0" presId="urn:microsoft.com/office/officeart/2005/8/layout/lProcess1"/>
    <dgm:cxn modelId="{DEABFBD0-939D-4B39-9E0D-6AB737DD8B39}" type="presParOf" srcId="{585DFC94-4195-4CAE-9BA4-1F082EF8CDA5}" destId="{5762B104-5BC1-4AB7-BD26-6BDDD64F5910}" srcOrd="1" destOrd="0" presId="urn:microsoft.com/office/officeart/2005/8/layout/lProcess1"/>
    <dgm:cxn modelId="{992D947B-5C2A-47D3-BE80-17CA436CB54B}" type="presParOf" srcId="{585DFC94-4195-4CAE-9BA4-1F082EF8CDA5}" destId="{6B3289CC-63D8-4F9F-AFDC-21D211719568}" srcOrd="2" destOrd="0" presId="urn:microsoft.com/office/officeart/2005/8/layout/lProcess1"/>
    <dgm:cxn modelId="{0B9BABE6-E86F-4AD9-A132-4A6237700540}" type="presParOf" srcId="{585DFC94-4195-4CAE-9BA4-1F082EF8CDA5}" destId="{77A2EB6B-2D7E-41BC-BEB5-E56B118343C2}" srcOrd="3" destOrd="0" presId="urn:microsoft.com/office/officeart/2005/8/layout/lProcess1"/>
    <dgm:cxn modelId="{251493F8-02FB-4DF2-B7FB-980B10857B91}" type="presParOf" srcId="{585DFC94-4195-4CAE-9BA4-1F082EF8CDA5}" destId="{B225836B-8E52-43A1-BCA0-4FF656448C3D}" srcOrd="4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C94ECDFD-FBFF-4DE6-AF54-0B0DAAA89368}">
      <dsp:nvSpPr>
        <dsp:cNvPr id="0" name=""/>
        <dsp:cNvSpPr/>
      </dsp:nvSpPr>
      <dsp:spPr>
        <a:xfrm>
          <a:off x="1014858" y="1484"/>
          <a:ext cx="3456682" cy="864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600" kern="1200"/>
            <a:t>Breads in the original Nutritrack dataset</a:t>
          </a:r>
          <a:br>
            <a:rPr lang="sv-SE" sz="1600" kern="1200"/>
          </a:br>
          <a:r>
            <a:rPr lang="sv-SE" sz="1600" kern="1200"/>
            <a:t>n=501 (2013) </a:t>
          </a:r>
          <a:br>
            <a:rPr lang="sv-SE" sz="1600" kern="1200"/>
          </a:br>
          <a:r>
            <a:rPr lang="sv-SE" sz="1600" kern="1200"/>
            <a:t>n= 433 (2023) </a:t>
          </a:r>
        </a:p>
      </dsp:txBody>
      <dsp:txXfrm>
        <a:off x="1014858" y="1484"/>
        <a:ext cx="3456682" cy="864170"/>
      </dsp:txXfrm>
    </dsp:sp>
    <dsp:sp modelId="{5762B104-5BC1-4AB7-BD26-6BDDD64F5910}">
      <dsp:nvSpPr>
        <dsp:cNvPr id="0" name=""/>
        <dsp:cNvSpPr/>
      </dsp:nvSpPr>
      <dsp:spPr>
        <a:xfrm rot="5400000">
          <a:off x="2667585" y="941269"/>
          <a:ext cx="151229" cy="151229"/>
        </a:xfrm>
        <a:prstGeom prst="rightArrow">
          <a:avLst>
            <a:gd name="adj1" fmla="val 667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B3289CC-63D8-4F9F-AFDC-21D211719568}">
      <dsp:nvSpPr>
        <dsp:cNvPr id="0" name=""/>
        <dsp:cNvSpPr/>
      </dsp:nvSpPr>
      <dsp:spPr>
        <a:xfrm>
          <a:off x="1014858" y="1168114"/>
          <a:ext cx="3456682" cy="864170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800" kern="1200"/>
            <a:t>Breads removed¹ </a:t>
          </a:r>
          <a:br>
            <a:rPr lang="sv-SE" sz="1800" kern="1200"/>
          </a:br>
          <a:r>
            <a:rPr lang="sv-SE" sz="1800" kern="1200"/>
            <a:t>n=156 (2013)</a:t>
          </a:r>
          <a:br>
            <a:rPr lang="sv-SE" sz="1800" kern="1200"/>
          </a:br>
          <a:r>
            <a:rPr lang="sv-SE" sz="1800" kern="1200"/>
            <a:t>n=124 (2023)</a:t>
          </a:r>
        </a:p>
      </dsp:txBody>
      <dsp:txXfrm>
        <a:off x="1014858" y="1168114"/>
        <a:ext cx="3456682" cy="864170"/>
      </dsp:txXfrm>
    </dsp:sp>
    <dsp:sp modelId="{77A2EB6B-2D7E-41BC-BEB5-E56B118343C2}">
      <dsp:nvSpPr>
        <dsp:cNvPr id="0" name=""/>
        <dsp:cNvSpPr/>
      </dsp:nvSpPr>
      <dsp:spPr>
        <a:xfrm rot="5400000">
          <a:off x="2667585" y="2107900"/>
          <a:ext cx="151229" cy="151229"/>
        </a:xfrm>
        <a:prstGeom prst="rightArrow">
          <a:avLst>
            <a:gd name="adj1" fmla="val 667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25836B-8E52-43A1-BCA0-4FF656448C3D}">
      <dsp:nvSpPr>
        <dsp:cNvPr id="0" name=""/>
        <dsp:cNvSpPr/>
      </dsp:nvSpPr>
      <dsp:spPr>
        <a:xfrm>
          <a:off x="1014858" y="2334744"/>
          <a:ext cx="3456682" cy="864170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800" kern="1200"/>
            <a:t>Breads remaining for analysis</a:t>
          </a:r>
          <a:br>
            <a:rPr lang="sv-SE" sz="1800" kern="1200"/>
          </a:br>
          <a:r>
            <a:rPr lang="sv-SE" sz="1800" kern="1200"/>
            <a:t>n=345 (2013)</a:t>
          </a:r>
          <a:br>
            <a:rPr lang="sv-SE" sz="1800" kern="1200"/>
          </a:br>
          <a:r>
            <a:rPr lang="sv-SE" sz="1800" kern="1200"/>
            <a:t>n=309 (2023)</a:t>
          </a:r>
        </a:p>
      </dsp:txBody>
      <dsp:txXfrm>
        <a:off x="1014858" y="2334744"/>
        <a:ext cx="3456682" cy="8641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urg Tell Maria</dc:creator>
  <cp:keywords/>
  <dc:description/>
  <cp:lastModifiedBy>Sandhya</cp:lastModifiedBy>
  <cp:revision>2</cp:revision>
  <dcterms:created xsi:type="dcterms:W3CDTF">2024-07-08T10:48:00Z</dcterms:created>
  <dcterms:modified xsi:type="dcterms:W3CDTF">2025-06-17T17:18:00Z</dcterms:modified>
</cp:coreProperties>
</file>